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89F" w:rsidRDefault="0030789F" w:rsidP="003078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material: Table of sequences included in the phylogenetic analyses (29 references and 105 samples from this study)</w:t>
      </w:r>
    </w:p>
    <w:tbl>
      <w:tblPr>
        <w:tblStyle w:val="PlainTable2"/>
        <w:tblW w:w="9140" w:type="dxa"/>
        <w:tblLayout w:type="fixed"/>
        <w:tblLook w:val="04A0" w:firstRow="1" w:lastRow="0" w:firstColumn="1" w:lastColumn="0" w:noHBand="0" w:noVBand="1"/>
      </w:tblPr>
      <w:tblGrid>
        <w:gridCol w:w="993"/>
        <w:gridCol w:w="1768"/>
        <w:gridCol w:w="1984"/>
        <w:gridCol w:w="620"/>
        <w:gridCol w:w="604"/>
        <w:gridCol w:w="889"/>
        <w:gridCol w:w="818"/>
        <w:gridCol w:w="474"/>
        <w:gridCol w:w="990"/>
      </w:tblGrid>
      <w:tr w:rsidR="0030789F" w:rsidRPr="00B76FDD" w:rsidTr="00421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ountry</w:t>
            </w:r>
          </w:p>
        </w:tc>
        <w:tc>
          <w:tcPr>
            <w:tcW w:w="1768" w:type="dxa"/>
            <w:hideMark/>
          </w:tcPr>
          <w:p w:rsidR="0030789F" w:rsidRPr="00B76FDD" w:rsidRDefault="0030789F" w:rsidP="00421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d Sample</w:t>
            </w:r>
          </w:p>
        </w:tc>
        <w:tc>
          <w:tcPr>
            <w:tcW w:w="1984" w:type="dxa"/>
            <w:hideMark/>
          </w:tcPr>
          <w:p w:rsidR="0030789F" w:rsidRPr="00B76FDD" w:rsidRDefault="0030789F" w:rsidP="00421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d sample (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hylo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tree)</w:t>
            </w:r>
          </w:p>
        </w:tc>
        <w:tc>
          <w:tcPr>
            <w:tcW w:w="620" w:type="dxa"/>
            <w:hideMark/>
          </w:tcPr>
          <w:p w:rsidR="0030789F" w:rsidRPr="00B76FDD" w:rsidRDefault="0030789F" w:rsidP="00421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ar of isolation</w:t>
            </w:r>
          </w:p>
        </w:tc>
        <w:tc>
          <w:tcPr>
            <w:tcW w:w="604" w:type="dxa"/>
            <w:hideMark/>
          </w:tcPr>
          <w:p w:rsidR="0030789F" w:rsidRPr="00B76FDD" w:rsidRDefault="0030789F" w:rsidP="00421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pecies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ounty</w:t>
            </w:r>
          </w:p>
        </w:tc>
        <w:tc>
          <w:tcPr>
            <w:tcW w:w="818" w:type="dxa"/>
            <w:hideMark/>
          </w:tcPr>
          <w:p w:rsidR="0030789F" w:rsidRPr="00B76FDD" w:rsidRDefault="0030789F" w:rsidP="00421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hylogenetic clade</w:t>
            </w:r>
          </w:p>
        </w:tc>
        <w:tc>
          <w:tcPr>
            <w:tcW w:w="474" w:type="dxa"/>
            <w:hideMark/>
          </w:tcPr>
          <w:p w:rsidR="0030789F" w:rsidRPr="00B76FDD" w:rsidRDefault="0030789F" w:rsidP="00421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  <w:tc>
          <w:tcPr>
            <w:tcW w:w="990" w:type="dxa"/>
            <w:hideMark/>
          </w:tcPr>
          <w:p w:rsidR="0030789F" w:rsidRPr="00B76FDD" w:rsidRDefault="0030789F" w:rsidP="004213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GenBank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accession number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in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sian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FJ712193 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C595280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C595283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X423812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604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F572310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F572302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4</w:t>
            </w:r>
          </w:p>
        </w:tc>
        <w:tc>
          <w:tcPr>
            <w:tcW w:w="604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ccoon 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X148118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0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187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osnia and Herzegovin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86</w:t>
            </w:r>
          </w:p>
        </w:tc>
        <w:tc>
          <w:tcPr>
            <w:tcW w:w="604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Wolf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X148145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Greece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C011844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ngary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3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X148143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X148141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sto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No data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43432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0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197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196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ngary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99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No data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 / D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A3025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 / D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KJ958267  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 / D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J958270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9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 / D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F463001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ccoon 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/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ussia / D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F572307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661404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199  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761405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200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77140521J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ccoon 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201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91403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202 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831406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203 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442611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wietokrzysk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206 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51401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193  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6140121L_POL</w:t>
            </w: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194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8140221L_POL</w:t>
            </w:r>
          </w:p>
        </w:tc>
        <w:tc>
          <w:tcPr>
            <w:tcW w:w="1984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195  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lastRenderedPageBreak/>
              <w:t>Moldova</w:t>
            </w:r>
          </w:p>
        </w:tc>
        <w:tc>
          <w:tcPr>
            <w:tcW w:w="1768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560</w:t>
            </w:r>
          </w:p>
        </w:tc>
        <w:tc>
          <w:tcPr>
            <w:tcW w:w="1984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An05_RV2560_Cattle_Mold_2021</w:t>
            </w:r>
          </w:p>
        </w:tc>
        <w:tc>
          <w:tcPr>
            <w:tcW w:w="62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nsnistria</w:t>
            </w:r>
            <w:proofErr w:type="spellEnd"/>
          </w:p>
        </w:tc>
        <w:tc>
          <w:tcPr>
            <w:tcW w:w="818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4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36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îngere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9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434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îngere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5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127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An08_RV4127_Dog_Mold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îngere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7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kraine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3_Vinnytska_Cat_Ukr_202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3_Vinnytska_Cat_Ukr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innytska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27305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kraine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4_Vinnytska_Fox_Ukr_202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4_Vinnytska_Fox_Ukr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innytska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27306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kraine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5_Vinnytska_Fox_Ukr_202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5_Vinnytska_Fox_Ukr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innytska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27307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kraine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6_Kirovohradska_Dog_Ukr_202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6_Kirovohradska_Dog_Ukr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irovohradsk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27308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kraine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8_Rivnenska_Cat_Ukr_202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8_Rivnenska_Cat_Ukr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ivnensk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27309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kraine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9_Rivnenska_Cat_Ukr_202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9_Rivnenska_Cat_Ukr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ivnensk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27310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661404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199  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761405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200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77140521J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ccoon 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201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91403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202 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831406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203 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442611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wietokrzysk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206 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51401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193  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61401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M542194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81402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OM542195  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60602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wietokrzysk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53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81402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55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900603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ublin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57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911403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58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931402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59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951404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0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98140422Br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adger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2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992604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wietokrzysk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3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001405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4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011405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5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022605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wietokrzysk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6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lastRenderedPageBreak/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031405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7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041405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8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051407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9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061407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0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2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1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3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2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4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3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5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4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6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5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7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6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79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7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0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8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1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79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21401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80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31402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81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41402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82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5140222P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2385140222P_Dog_Pol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52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7140222P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2387140222P_Dog_Pol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54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892602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2389260222L_Fox_Pol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wietokrzysk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56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97140422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2397140422L_Fox_Pol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zovi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61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4180121Zb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2254180121Zb_WCat_Pol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Wild cat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tubno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88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57180221L_POL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asznia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ln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89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TA84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FTA84_Dog_Rom_2014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erașu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9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TA63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FTA63_Fox_Rom_2015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5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eciu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8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ngary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9368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gosliget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96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ngary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4133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9433_jav_RedFox_Hun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szk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94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ngary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6437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96437_jav_Fox_Hun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isnameny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97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ngary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7670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RV_77670_jav_Fox_Hun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otpalad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93995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56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nsnistri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2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87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nsnistri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5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lastRenderedPageBreak/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48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An02_RV1448_Dog_Mold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nenii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o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1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30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An04_RV2230_Dog__Mold_2021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nsnistri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3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40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ntemir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0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800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nsnistri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0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246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ricen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2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76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ricen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4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4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alest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8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0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 # RV_An07_RV1602_Cattle_Mold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eleneșt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56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05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An12_RV5052_Cattle_Mold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nsnistri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1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ldov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027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An14_RV6027_Jackal_Mold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ackal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ricen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3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TA29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FTA29_Fox_Rom_201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Șinc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4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TA33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FTA33_Fox_Rom_201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ătarc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5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TA46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FTA46_Fox_Rom_2014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lai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6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TA47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FTA47_Fox_Rom_2015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5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râncoveni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7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19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0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6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13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0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7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81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0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atu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are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8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233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69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204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0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24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0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538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amt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1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923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otosan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2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79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uceav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3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350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4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24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rețel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6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295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uceav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7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376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uceav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8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230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uceav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9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847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uceav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0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324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rețel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1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35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3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340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2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36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otosan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3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99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4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921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6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09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7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698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07_Iasi_Fox_Rom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1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lastRenderedPageBreak/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920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14_Iasi_Fox_Rom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asi</w:t>
            </w:r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5</w:t>
            </w:r>
          </w:p>
        </w:tc>
      </w:tr>
      <w:tr w:rsidR="0030789F" w:rsidRPr="00B76FDD" w:rsidTr="0042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139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17_Suceava_Dog_Rom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uceava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8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148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18_Botosani_Bov_Rom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ttle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otosan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79</w:t>
            </w:r>
          </w:p>
        </w:tc>
      </w:tr>
      <w:tr w:rsidR="0030789F" w:rsidRPr="00B76FDD" w:rsidTr="0042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608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An22_RV16082_Fox_Rom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erezlogi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85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mania</w:t>
            </w:r>
          </w:p>
        </w:tc>
        <w:tc>
          <w:tcPr>
            <w:tcW w:w="176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A-IDSA-17532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An30_RV17532_Fox_Rom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rețel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656692</w:t>
            </w:r>
          </w:p>
        </w:tc>
      </w:tr>
      <w:tr w:rsidR="0030789F" w:rsidRPr="00B76FDD" w:rsidTr="004213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lovakia</w:t>
            </w:r>
          </w:p>
        </w:tc>
        <w:tc>
          <w:tcPr>
            <w:tcW w:w="1768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B747-2022_Badger_Jablon_SK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adger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ablon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544454</w:t>
            </w:r>
          </w:p>
        </w:tc>
      </w:tr>
      <w:tr w:rsidR="0030789F" w:rsidRPr="00B76FDD" w:rsidTr="0042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lovakia</w:t>
            </w:r>
          </w:p>
        </w:tc>
        <w:tc>
          <w:tcPr>
            <w:tcW w:w="1768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B1071-2022_Dog_V.Slemence_SK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VB1071_V.Slemence_SK_Dog_SK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2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og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elke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lemence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544455</w:t>
            </w:r>
          </w:p>
        </w:tc>
      </w:tr>
      <w:tr w:rsidR="0030789F" w:rsidRPr="00B76FDD" w:rsidTr="004213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30789F" w:rsidRPr="00B76FDD" w:rsidRDefault="0030789F" w:rsidP="004213D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lovakia</w:t>
            </w:r>
          </w:p>
        </w:tc>
        <w:tc>
          <w:tcPr>
            <w:tcW w:w="1768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VB1135-2022_Fox_Rovne_SK</w:t>
            </w:r>
          </w:p>
        </w:tc>
        <w:tc>
          <w:tcPr>
            <w:tcW w:w="1984" w:type="dxa"/>
            <w:noWrap/>
            <w:hideMark/>
          </w:tcPr>
          <w:p w:rsidR="0030789F" w:rsidRPr="00B76FDD" w:rsidRDefault="00247B36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# RV_VB1135</w:t>
            </w:r>
            <w:bookmarkStart w:id="0" w:name="_GoBack"/>
            <w:bookmarkEnd w:id="0"/>
            <w:r w:rsidR="0030789F"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_Rovne_SK_Fox_SK_2022</w:t>
            </w:r>
          </w:p>
        </w:tc>
        <w:tc>
          <w:tcPr>
            <w:tcW w:w="62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60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d fox</w:t>
            </w:r>
          </w:p>
        </w:tc>
        <w:tc>
          <w:tcPr>
            <w:tcW w:w="889" w:type="dxa"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ovne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ad</w:t>
            </w:r>
            <w:proofErr w:type="spellEnd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davou</w:t>
            </w:r>
            <w:proofErr w:type="spellEnd"/>
          </w:p>
        </w:tc>
        <w:tc>
          <w:tcPr>
            <w:tcW w:w="818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EE</w:t>
            </w:r>
          </w:p>
        </w:tc>
        <w:tc>
          <w:tcPr>
            <w:tcW w:w="474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90" w:type="dxa"/>
            <w:noWrap/>
            <w:hideMark/>
          </w:tcPr>
          <w:p w:rsidR="0030789F" w:rsidRPr="00B76FDD" w:rsidRDefault="0030789F" w:rsidP="00421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B76FD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Q544456</w:t>
            </w:r>
          </w:p>
        </w:tc>
      </w:tr>
    </w:tbl>
    <w:p w:rsidR="0030789F" w:rsidRPr="00964B0B" w:rsidRDefault="0030789F" w:rsidP="003078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07DDB" w:rsidRDefault="00A07DDB"/>
    <w:sectPr w:rsidR="00A07DDB" w:rsidSect="00046B7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47B36">
      <w:pPr>
        <w:spacing w:after="0" w:line="240" w:lineRule="auto"/>
      </w:pPr>
      <w:r>
        <w:separator/>
      </w:r>
    </w:p>
  </w:endnote>
  <w:endnote w:type="continuationSeparator" w:id="0">
    <w:p w:rsidR="00000000" w:rsidRDefault="00247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20532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330" w:rsidRDefault="003078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B3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B3330" w:rsidRDefault="00247B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47B36">
      <w:pPr>
        <w:spacing w:after="0" w:line="240" w:lineRule="auto"/>
      </w:pPr>
      <w:r>
        <w:separator/>
      </w:r>
    </w:p>
  </w:footnote>
  <w:footnote w:type="continuationSeparator" w:id="0">
    <w:p w:rsidR="00000000" w:rsidRDefault="00247B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F3125D"/>
    <w:multiLevelType w:val="hybridMultilevel"/>
    <w:tmpl w:val="0EFC24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89F"/>
    <w:rsid w:val="00247B36"/>
    <w:rsid w:val="0030789F"/>
    <w:rsid w:val="00A0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0D74D"/>
  <w15:chartTrackingRefBased/>
  <w15:docId w15:val="{1C3538D7-D583-4A14-B5AC-5FA0725FF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89F"/>
    <w:rPr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078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89F"/>
    <w:rPr>
      <w:rFonts w:ascii="Calibri" w:hAnsi="Calibri" w:cs="Calibri"/>
      <w:noProof/>
      <w:lang w:val="pl-PL" w:eastAsia="pl-PL"/>
    </w:rPr>
  </w:style>
  <w:style w:type="paragraph" w:customStyle="1" w:styleId="EndNoteBibliography">
    <w:name w:val="EndNote Bibliography"/>
    <w:basedOn w:val="Normal"/>
    <w:link w:val="EndNoteBibliographyChar"/>
    <w:rsid w:val="0030789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789F"/>
    <w:rPr>
      <w:rFonts w:ascii="Calibri" w:hAnsi="Calibri" w:cs="Calibri"/>
      <w:noProof/>
      <w:lang w:val="pl-PL" w:eastAsia="pl-PL"/>
    </w:rPr>
  </w:style>
  <w:style w:type="character" w:styleId="Hyperlink">
    <w:name w:val="Hyperlink"/>
    <w:basedOn w:val="DefaultParagraphFont"/>
    <w:uiPriority w:val="99"/>
    <w:unhideWhenUsed/>
    <w:rsid w:val="0030789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8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89F"/>
    <w:rPr>
      <w:rFonts w:ascii="Segoe UI" w:hAnsi="Segoe UI" w:cs="Segoe UI"/>
      <w:sz w:val="18"/>
      <w:szCs w:val="18"/>
      <w:lang w:val="pl-PL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307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89F"/>
    <w:pPr>
      <w:spacing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89F"/>
    <w:rPr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789F"/>
  </w:style>
  <w:style w:type="paragraph" w:styleId="ListParagraph">
    <w:name w:val="List Paragraph"/>
    <w:basedOn w:val="Normal"/>
    <w:uiPriority w:val="34"/>
    <w:qFormat/>
    <w:rsid w:val="0030789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89F"/>
    <w:rPr>
      <w:b/>
      <w:bCs/>
      <w:lang w:val="pl-PL" w:eastAsia="pl-P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89F"/>
    <w:rPr>
      <w:b/>
      <w:bCs/>
      <w:sz w:val="20"/>
      <w:szCs w:val="20"/>
      <w:lang w:val="pl-PL" w:eastAsia="pl-PL"/>
    </w:rPr>
  </w:style>
  <w:style w:type="paragraph" w:styleId="Header">
    <w:name w:val="header"/>
    <w:basedOn w:val="Normal"/>
    <w:link w:val="HeaderChar"/>
    <w:uiPriority w:val="99"/>
    <w:unhideWhenUsed/>
    <w:rsid w:val="003078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89F"/>
    <w:rPr>
      <w:lang w:val="pl-PL" w:eastAsia="pl-PL"/>
    </w:rPr>
  </w:style>
  <w:style w:type="paragraph" w:styleId="Footer">
    <w:name w:val="footer"/>
    <w:basedOn w:val="Normal"/>
    <w:link w:val="FooterChar"/>
    <w:uiPriority w:val="99"/>
    <w:unhideWhenUsed/>
    <w:rsid w:val="003078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89F"/>
    <w:rPr>
      <w:lang w:val="pl-PL" w:eastAsia="pl-PL"/>
    </w:rPr>
  </w:style>
  <w:style w:type="paragraph" w:styleId="Revision">
    <w:name w:val="Revision"/>
    <w:hidden/>
    <w:uiPriority w:val="99"/>
    <w:semiHidden/>
    <w:rsid w:val="0030789F"/>
    <w:pPr>
      <w:spacing w:after="0" w:line="240" w:lineRule="auto"/>
    </w:pPr>
    <w:rPr>
      <w:lang w:val="pl-PL"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30789F"/>
    <w:rPr>
      <w:color w:val="954F72"/>
      <w:u w:val="single"/>
    </w:rPr>
  </w:style>
  <w:style w:type="paragraph" w:customStyle="1" w:styleId="msonormal0">
    <w:name w:val="msonormal"/>
    <w:basedOn w:val="Normal"/>
    <w:rsid w:val="00307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3078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7">
    <w:name w:val="xl67"/>
    <w:basedOn w:val="Normal"/>
    <w:rsid w:val="003078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xl68">
    <w:name w:val="xl68"/>
    <w:basedOn w:val="Normal"/>
    <w:rsid w:val="003078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9">
    <w:name w:val="xl69"/>
    <w:basedOn w:val="Normal"/>
    <w:rsid w:val="003078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0">
    <w:name w:val="xl70"/>
    <w:basedOn w:val="Normal"/>
    <w:rsid w:val="003078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Normal"/>
    <w:rsid w:val="003078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2">
    <w:name w:val="xl72"/>
    <w:basedOn w:val="Normal"/>
    <w:rsid w:val="003078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Normal"/>
    <w:rsid w:val="0030789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Normal"/>
    <w:rsid w:val="0030789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5">
    <w:name w:val="xl75"/>
    <w:basedOn w:val="Normal"/>
    <w:rsid w:val="0030789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30789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Normal"/>
    <w:rsid w:val="0030789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Normal"/>
    <w:rsid w:val="0030789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Normal"/>
    <w:rsid w:val="0030789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Normal"/>
    <w:rsid w:val="0030789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1">
    <w:name w:val="xl81"/>
    <w:basedOn w:val="Normal"/>
    <w:rsid w:val="003078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2">
    <w:name w:val="xl82"/>
    <w:basedOn w:val="Normal"/>
    <w:rsid w:val="003078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3">
    <w:name w:val="xl83"/>
    <w:basedOn w:val="Normal"/>
    <w:rsid w:val="0030789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4">
    <w:name w:val="xl84"/>
    <w:basedOn w:val="Normal"/>
    <w:rsid w:val="0030789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5">
    <w:name w:val="xl85"/>
    <w:basedOn w:val="Normal"/>
    <w:rsid w:val="0030789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6">
    <w:name w:val="xl86"/>
    <w:basedOn w:val="Normal"/>
    <w:rsid w:val="003078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87">
    <w:name w:val="xl87"/>
    <w:basedOn w:val="Normal"/>
    <w:rsid w:val="003078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8">
    <w:name w:val="xl88"/>
    <w:basedOn w:val="Normal"/>
    <w:rsid w:val="003078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table" w:styleId="PlainTable2">
    <w:name w:val="Plain Table 2"/>
    <w:basedOn w:val="TableNormal"/>
    <w:uiPriority w:val="42"/>
    <w:rsid w:val="0030789F"/>
    <w:pPr>
      <w:spacing w:after="0" w:line="240" w:lineRule="auto"/>
    </w:pPr>
    <w:rPr>
      <w:lang w:val="pl-PL" w:eastAsia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6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ARDET Emmanuelle</dc:creator>
  <cp:keywords/>
  <dc:description/>
  <cp:lastModifiedBy>ROBARDET Emmanuelle</cp:lastModifiedBy>
  <cp:revision>2</cp:revision>
  <dcterms:created xsi:type="dcterms:W3CDTF">2023-03-29T13:18:00Z</dcterms:created>
  <dcterms:modified xsi:type="dcterms:W3CDTF">2023-03-31T13:12:00Z</dcterms:modified>
</cp:coreProperties>
</file>